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1F74BE" w14:textId="10374379" w:rsidR="003A3907" w:rsidRPr="009C775B" w:rsidRDefault="003A3907" w:rsidP="00964EE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0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bookmarkStart w:id="1" w:name="_GoBack"/>
      <w:bookmarkEnd w:id="1"/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2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ementary Information</w:t>
      </w:r>
    </w:p>
    <w:p w14:paraId="3ECF2F35" w14:textId="77777777" w:rsidR="00E01679" w:rsidRPr="009C775B" w:rsidRDefault="00800578" w:rsidP="00800578">
      <w:pPr>
        <w:jc w:val="center"/>
        <w:rPr>
          <w:ins w:id="3" w:author="Sara de la Salle" w:date="2024-06-23T20:06:00Z"/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4" w:author="Kogila Devi Janakiraman" w:date="2024-07-06T11:36:00Z">
            <w:rPr>
              <w:ins w:id="5" w:author="Sara de la Salle" w:date="2024-06-23T20:06:00Z"/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del w:id="6" w:author="Sara de la Salle" w:date="2024-06-23T20:06:00Z">
        <w:r w:rsidRPr="009C775B" w:rsidDel="00E01679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rPrChange w:id="7" w:author="Kogila Devi Janakiraman" w:date="2024-07-06T11:36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delText>Compassionate access to psilocybin-assisted psychotherapy for cancer distress: results of a prospective longitudinal survey of real-world patient experiences</w:delText>
        </w:r>
      </w:del>
    </w:p>
    <w:p w14:paraId="4794E23F" w14:textId="77777777" w:rsidR="00E01679" w:rsidRPr="009C775B" w:rsidRDefault="00E01679" w:rsidP="00E01679">
      <w:pPr>
        <w:jc w:val="center"/>
        <w:rPr>
          <w:ins w:id="8" w:author="Sara de la Salle" w:date="2024-06-23T20:06:00Z"/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9" w:author="Kogila Devi Janakiraman" w:date="2024-07-06T11:36:00Z">
            <w:rPr>
              <w:ins w:id="10" w:author="Sara de la Salle" w:date="2024-06-23T20:06:00Z"/>
              <w:rFonts w:ascii="Times New Roman" w:hAnsi="Times New Roman" w:cs="Times New Roman"/>
              <w:b/>
              <w:bCs/>
              <w:color w:val="FF0000"/>
              <w:sz w:val="24"/>
              <w:szCs w:val="24"/>
            </w:rPr>
          </w:rPrChange>
        </w:rPr>
      </w:pPr>
      <w:ins w:id="11" w:author="Sara de la Salle" w:date="2024-06-23T20:06:00Z">
        <w:r w:rsidRPr="009C775B">
          <w:rPr>
            <w:rFonts w:ascii="Times New Roman" w:hAnsi="Times New Roman" w:cs="Times New Roman"/>
            <w:b/>
            <w:bCs/>
            <w:color w:val="000000" w:themeColor="text1"/>
            <w:sz w:val="24"/>
            <w:szCs w:val="24"/>
            <w:rPrChange w:id="12" w:author="Kogila Devi Janakiraman" w:date="2024-07-06T11:36:00Z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rPrChange>
          </w:rPr>
          <w:t>Longitudinal experiences of Canadians receiving compassionate access to psilocybin-assisted psychotherapy</w:t>
        </w:r>
      </w:ins>
    </w:p>
    <w:p w14:paraId="0F2DDFF7" w14:textId="406005E6" w:rsidR="00480841" w:rsidRPr="009C775B" w:rsidRDefault="00480841" w:rsidP="00800578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3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4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br w:type="page"/>
      </w:r>
    </w:p>
    <w:p w14:paraId="4A0C7D88" w14:textId="56D3D736" w:rsidR="00E04AED" w:rsidRPr="009C775B" w:rsidRDefault="003A3907" w:rsidP="003A390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5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6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upplementary Tables</w:t>
      </w:r>
    </w:p>
    <w:p w14:paraId="46399254" w14:textId="11EBE846" w:rsidR="00DA7219" w:rsidRPr="009C775B" w:rsidRDefault="00DA7219" w:rsidP="00DA721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7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1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Table S1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19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Results from the Wilcoxon sign-ranked test for the four variables which were found to be non-normally distributed (Edmonton Symptom Inventory: Pain, Nausea, Appetite, Well-being; Death Attitudes Profile: Death Avoidanc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1992"/>
        <w:gridCol w:w="1894"/>
        <w:gridCol w:w="1752"/>
        <w:gridCol w:w="1724"/>
      </w:tblGrid>
      <w:tr w:rsidR="009C775B" w:rsidRPr="009C775B" w14:paraId="52671291" w14:textId="77777777" w:rsidTr="00973325"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</w:tcPr>
          <w:p w14:paraId="29AF6EE4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DFA84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0840D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22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23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W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6C85A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rPrChange w:id="24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rPrChange w:id="25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4"/>
                    <w:szCs w:val="24"/>
                  </w:rPr>
                </w:rPrChange>
              </w:rPr>
              <w:t>z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911889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rPrChange w:id="26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rPrChange w:id="27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i/>
                    <w:iCs/>
                    <w:sz w:val="24"/>
                    <w:szCs w:val="24"/>
                  </w:rPr>
                </w:rPrChange>
              </w:rPr>
              <w:t>p</w:t>
            </w:r>
          </w:p>
        </w:tc>
      </w:tr>
      <w:tr w:rsidR="009C775B" w:rsidRPr="009C775B" w14:paraId="6920B9F5" w14:textId="77777777" w:rsidTr="00973325">
        <w:tc>
          <w:tcPr>
            <w:tcW w:w="1988" w:type="dxa"/>
            <w:vMerge w:val="restart"/>
            <w:tcBorders>
              <w:top w:val="nil"/>
              <w:left w:val="nil"/>
              <w:right w:val="nil"/>
            </w:tcBorders>
          </w:tcPr>
          <w:p w14:paraId="57401380" w14:textId="77777777" w:rsidR="00DA7219" w:rsidRPr="009C775B" w:rsidRDefault="00DA7219" w:rsidP="009703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28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  <w:rPrChange w:id="29" w:author="Kogila Devi Janakiraman" w:date="2024-07-06T11:3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CA"/>
                  </w:rPr>
                </w:rPrChange>
              </w:rPr>
              <w:t>Edmonton Symptom Invent.</w:t>
            </w: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5038F2A3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ain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33C12897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143EE660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2.2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4C18A938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3</w:t>
            </w:r>
          </w:p>
        </w:tc>
      </w:tr>
      <w:tr w:rsidR="009C775B" w:rsidRPr="009C775B" w14:paraId="58A86241" w14:textId="77777777" w:rsidTr="00973325">
        <w:tc>
          <w:tcPr>
            <w:tcW w:w="1988" w:type="dxa"/>
            <w:vMerge/>
            <w:tcBorders>
              <w:left w:val="nil"/>
              <w:right w:val="nil"/>
            </w:tcBorders>
          </w:tcPr>
          <w:p w14:paraId="278AEC6F" w14:textId="77777777" w:rsidR="00DA7219" w:rsidRPr="009C775B" w:rsidRDefault="00DA7219" w:rsidP="009703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38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179D1E8A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Nausea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01A9612A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5A01313E" w14:textId="77777777" w:rsidR="00DA7219" w:rsidRPr="009C775B" w:rsidRDefault="00DA7219" w:rsidP="009703C0">
            <w:pPr>
              <w:tabs>
                <w:tab w:val="left" w:pos="240"/>
                <w:tab w:val="center" w:pos="76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</w: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  <w:t>-0.4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7ACAFF12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1.0</w:t>
            </w:r>
          </w:p>
        </w:tc>
      </w:tr>
      <w:tr w:rsidR="009C775B" w:rsidRPr="009C775B" w14:paraId="68F9A77B" w14:textId="77777777" w:rsidTr="00973325">
        <w:tc>
          <w:tcPr>
            <w:tcW w:w="1988" w:type="dxa"/>
            <w:vMerge/>
            <w:tcBorders>
              <w:left w:val="nil"/>
              <w:right w:val="nil"/>
            </w:tcBorders>
          </w:tcPr>
          <w:p w14:paraId="4ECE363F" w14:textId="77777777" w:rsidR="00DA7219" w:rsidRPr="009C775B" w:rsidRDefault="00DA7219" w:rsidP="009703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48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5803F889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ppetite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2B627DF5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0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7C86DFD7" w14:textId="77777777" w:rsidR="00DA7219" w:rsidRPr="009C775B" w:rsidRDefault="00DA7219" w:rsidP="009703C0">
            <w:pPr>
              <w:tabs>
                <w:tab w:val="left" w:pos="340"/>
                <w:tab w:val="center" w:pos="768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</w: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  <w:t>-1.6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5D463204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2</w:t>
            </w:r>
          </w:p>
        </w:tc>
      </w:tr>
      <w:tr w:rsidR="009C775B" w:rsidRPr="009C775B" w14:paraId="1AFD6994" w14:textId="77777777" w:rsidTr="00973325">
        <w:tc>
          <w:tcPr>
            <w:tcW w:w="198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9B0654" w14:textId="77777777" w:rsidR="00DA7219" w:rsidRPr="009C775B" w:rsidRDefault="00DA7219" w:rsidP="009703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58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</w:p>
        </w:tc>
        <w:tc>
          <w:tcPr>
            <w:tcW w:w="1992" w:type="dxa"/>
            <w:tcBorders>
              <w:left w:val="nil"/>
              <w:bottom w:val="single" w:sz="4" w:space="0" w:color="auto"/>
              <w:right w:val="nil"/>
            </w:tcBorders>
          </w:tcPr>
          <w:p w14:paraId="724EACE3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Well-being</w:t>
            </w:r>
          </w:p>
        </w:tc>
        <w:tc>
          <w:tcPr>
            <w:tcW w:w="1894" w:type="dxa"/>
            <w:tcBorders>
              <w:left w:val="nil"/>
              <w:bottom w:val="single" w:sz="4" w:space="0" w:color="auto"/>
              <w:right w:val="nil"/>
            </w:tcBorders>
          </w:tcPr>
          <w:p w14:paraId="4F4B81A4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8.0</w:t>
            </w:r>
          </w:p>
        </w:tc>
        <w:tc>
          <w:tcPr>
            <w:tcW w:w="1752" w:type="dxa"/>
            <w:tcBorders>
              <w:left w:val="nil"/>
              <w:bottom w:val="single" w:sz="4" w:space="0" w:color="auto"/>
              <w:right w:val="nil"/>
            </w:tcBorders>
          </w:tcPr>
          <w:p w14:paraId="1EB9501D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1.4</w:t>
            </w:r>
          </w:p>
        </w:tc>
        <w:tc>
          <w:tcPr>
            <w:tcW w:w="1724" w:type="dxa"/>
            <w:tcBorders>
              <w:left w:val="nil"/>
              <w:bottom w:val="single" w:sz="4" w:space="0" w:color="auto"/>
              <w:right w:val="nil"/>
            </w:tcBorders>
          </w:tcPr>
          <w:p w14:paraId="464332B7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0.2</w:t>
            </w:r>
          </w:p>
        </w:tc>
      </w:tr>
      <w:tr w:rsidR="009C775B" w:rsidRPr="009C775B" w14:paraId="2724125B" w14:textId="77777777" w:rsidTr="00973325">
        <w:tc>
          <w:tcPr>
            <w:tcW w:w="1988" w:type="dxa"/>
            <w:tcBorders>
              <w:left w:val="nil"/>
              <w:right w:val="nil"/>
            </w:tcBorders>
          </w:tcPr>
          <w:p w14:paraId="06C8171B" w14:textId="77777777" w:rsidR="00DA7219" w:rsidRPr="009C775B" w:rsidRDefault="00DA7219" w:rsidP="009703C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67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  <w:rPrChange w:id="68" w:author="Kogila Devi Janakiraman" w:date="2024-07-06T11:36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CA"/>
                  </w:rPr>
                </w:rPrChange>
              </w:rPr>
              <w:t>Death Attitudes Profile (DAP-R)</w:t>
            </w:r>
          </w:p>
        </w:tc>
        <w:tc>
          <w:tcPr>
            <w:tcW w:w="1992" w:type="dxa"/>
            <w:tcBorders>
              <w:left w:val="nil"/>
              <w:right w:val="nil"/>
            </w:tcBorders>
          </w:tcPr>
          <w:p w14:paraId="452B0D19" w14:textId="77777777" w:rsidR="00DA7219" w:rsidRPr="009C775B" w:rsidRDefault="00DA7219" w:rsidP="009703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Death Avoidance</w:t>
            </w:r>
          </w:p>
        </w:tc>
        <w:tc>
          <w:tcPr>
            <w:tcW w:w="1894" w:type="dxa"/>
            <w:tcBorders>
              <w:left w:val="nil"/>
              <w:right w:val="nil"/>
            </w:tcBorders>
          </w:tcPr>
          <w:p w14:paraId="1FA24AF4" w14:textId="77777777" w:rsidR="00DA7219" w:rsidRPr="009C775B" w:rsidRDefault="00DA7219" w:rsidP="009703C0">
            <w:pPr>
              <w:tabs>
                <w:tab w:val="left" w:pos="330"/>
                <w:tab w:val="center" w:pos="83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</w: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  <w:t>4.0</w:t>
            </w:r>
          </w:p>
        </w:tc>
        <w:tc>
          <w:tcPr>
            <w:tcW w:w="1752" w:type="dxa"/>
            <w:tcBorders>
              <w:left w:val="nil"/>
              <w:right w:val="nil"/>
            </w:tcBorders>
          </w:tcPr>
          <w:p w14:paraId="3022486F" w14:textId="77777777" w:rsidR="00DA7219" w:rsidRPr="009C775B" w:rsidRDefault="00DA7219" w:rsidP="009703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-0.3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14:paraId="2E41A357" w14:textId="77777777" w:rsidR="00DA7219" w:rsidRPr="009C775B" w:rsidRDefault="00DA7219" w:rsidP="009703C0">
            <w:pPr>
              <w:tabs>
                <w:tab w:val="center" w:pos="754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ab/>
              <w:t>0.9</w:t>
            </w:r>
          </w:p>
        </w:tc>
      </w:tr>
    </w:tbl>
    <w:p w14:paraId="7EFFFBD4" w14:textId="2A626FDD" w:rsidR="00984F30" w:rsidRPr="009C775B" w:rsidRDefault="00D1049E" w:rsidP="007A594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7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79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p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80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significance value;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81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W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82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Wilcoxon sign-ranked test;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83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 xml:space="preserve">z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84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z score</w:t>
      </w:r>
    </w:p>
    <w:p w14:paraId="5AAE5D60" w14:textId="6F093098" w:rsidR="007A5944" w:rsidRPr="009C775B" w:rsidRDefault="007A5944" w:rsidP="007A594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85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86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Table S</w:t>
      </w:r>
      <w:r w:rsidR="00DA7219"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87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2</w:t>
      </w: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8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89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Participant substance use (n=8)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4395"/>
        <w:gridCol w:w="3685"/>
        <w:gridCol w:w="1418"/>
      </w:tblGrid>
      <w:tr w:rsidR="009C775B" w:rsidRPr="009C775B" w14:paraId="5234103E" w14:textId="77777777" w:rsidTr="00973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noWrap/>
            <w:hideMark/>
          </w:tcPr>
          <w:p w14:paraId="6E41179F" w14:textId="77777777" w:rsidR="007A5944" w:rsidRPr="009C775B" w:rsidRDefault="007A5944" w:rsidP="006A5A56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0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bookmarkStart w:id="91" w:name="_Hlk146737175"/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Substance consumed</w:t>
            </w:r>
          </w:p>
        </w:tc>
      </w:tr>
      <w:tr w:rsidR="009C775B" w:rsidRPr="009C775B" w14:paraId="5A2CB87E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01300E5B" w14:textId="7B884F37" w:rsidR="007A5944" w:rsidRPr="009C775B" w:rsidRDefault="0061147B" w:rsidP="0061147B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igarette use (n,%)</w:t>
            </w:r>
          </w:p>
        </w:tc>
        <w:tc>
          <w:tcPr>
            <w:tcW w:w="3685" w:type="dxa"/>
            <w:noWrap/>
            <w:hideMark/>
          </w:tcPr>
          <w:p w14:paraId="2BA359A7" w14:textId="3DDEAC43" w:rsidR="007A5944" w:rsidRPr="009C775B" w:rsidRDefault="007A5944" w:rsidP="006A5A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1418" w:type="dxa"/>
            <w:noWrap/>
            <w:hideMark/>
          </w:tcPr>
          <w:p w14:paraId="34B33609" w14:textId="7B307B70" w:rsidR="007A5944" w:rsidRPr="009C775B" w:rsidRDefault="007A5944" w:rsidP="006A5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05B61A53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</w:tcPr>
          <w:p w14:paraId="6E6471AE" w14:textId="4E6F2E62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9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How many cigarettes smoked per day on average over the past month (</w:t>
            </w:r>
            <w:r w:rsidR="000B2CDD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igarette smoker only)</w:t>
            </w:r>
          </w:p>
        </w:tc>
        <w:tc>
          <w:tcPr>
            <w:tcW w:w="3685" w:type="dxa"/>
            <w:noWrap/>
          </w:tcPr>
          <w:p w14:paraId="1E6A13C1" w14:textId="09E76532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</w:p>
        </w:tc>
        <w:tc>
          <w:tcPr>
            <w:tcW w:w="1418" w:type="dxa"/>
            <w:noWrap/>
          </w:tcPr>
          <w:p w14:paraId="66848A2F" w14:textId="2D9EA37C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00)</w:t>
            </w:r>
          </w:p>
        </w:tc>
      </w:tr>
      <w:tr w:rsidR="009C775B" w:rsidRPr="009C775B" w14:paraId="2D2B61DD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1E85A6CF" w14:textId="1EBE3A60" w:rsidR="00D66DEF" w:rsidRPr="009C775B" w:rsidRDefault="00D66DEF" w:rsidP="008005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lcohol use (n,%)</w:t>
            </w:r>
          </w:p>
        </w:tc>
        <w:tc>
          <w:tcPr>
            <w:tcW w:w="3685" w:type="dxa"/>
            <w:hideMark/>
          </w:tcPr>
          <w:p w14:paraId="085D24BA" w14:textId="36BA0D87" w:rsidR="00D66DEF" w:rsidRPr="009C775B" w:rsidRDefault="00D66DEF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1418" w:type="dxa"/>
            <w:hideMark/>
          </w:tcPr>
          <w:p w14:paraId="785698A8" w14:textId="032C2669" w:rsidR="00D66DEF" w:rsidRPr="009C775B" w:rsidRDefault="00D66DEF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0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(50)</w:t>
            </w:r>
          </w:p>
        </w:tc>
      </w:tr>
      <w:tr w:rsidR="009C775B" w:rsidRPr="009C775B" w14:paraId="343C0A60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27B3D095" w14:textId="22060950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0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Last time drank alcohol (Alcohol drinkers only) (n, %)</w:t>
            </w:r>
          </w:p>
        </w:tc>
        <w:tc>
          <w:tcPr>
            <w:tcW w:w="3685" w:type="dxa"/>
            <w:hideMark/>
          </w:tcPr>
          <w:p w14:paraId="38559D3A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Between 1 and 2 weeks ago</w:t>
            </w:r>
          </w:p>
        </w:tc>
        <w:tc>
          <w:tcPr>
            <w:tcW w:w="1418" w:type="dxa"/>
            <w:hideMark/>
          </w:tcPr>
          <w:p w14:paraId="477D7D48" w14:textId="03F81E9D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25)</w:t>
            </w:r>
          </w:p>
        </w:tc>
      </w:tr>
      <w:tr w:rsidR="009C775B" w:rsidRPr="009C775B" w14:paraId="0DFDD1B6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7E66C8D5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483389EA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Within the last week</w:t>
            </w:r>
          </w:p>
        </w:tc>
        <w:tc>
          <w:tcPr>
            <w:tcW w:w="1418" w:type="dxa"/>
            <w:hideMark/>
          </w:tcPr>
          <w:p w14:paraId="7C3EBDA1" w14:textId="4B476DCE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1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 (75)</w:t>
            </w:r>
          </w:p>
        </w:tc>
      </w:tr>
      <w:tr w:rsidR="009C775B" w:rsidRPr="009C775B" w14:paraId="14E960E0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2809CD89" w14:textId="21287778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lcohol consumed in a typical week over the past month (n,%)</w:t>
            </w:r>
          </w:p>
        </w:tc>
        <w:tc>
          <w:tcPr>
            <w:tcW w:w="3685" w:type="dxa"/>
            <w:hideMark/>
          </w:tcPr>
          <w:p w14:paraId="1B1ED418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- 6 units per week (up to 2 pints of lager OR 2 large glasses of wine OR 2 double measures of spirit)</w:t>
            </w:r>
          </w:p>
        </w:tc>
        <w:tc>
          <w:tcPr>
            <w:tcW w:w="1418" w:type="dxa"/>
            <w:hideMark/>
          </w:tcPr>
          <w:p w14:paraId="08BB4F99" w14:textId="0FB9ED7E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 (75)</w:t>
            </w:r>
          </w:p>
        </w:tc>
      </w:tr>
      <w:tr w:rsidR="009C775B" w:rsidRPr="009C775B" w14:paraId="7273D40A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58361F01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F505AF5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2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9 - 24 units per week (up to 8 pints of lager OR 8 large glasses of wine OR 8 double measures of spirit)</w:t>
            </w:r>
          </w:p>
        </w:tc>
        <w:tc>
          <w:tcPr>
            <w:tcW w:w="1418" w:type="dxa"/>
            <w:hideMark/>
          </w:tcPr>
          <w:p w14:paraId="38BE2A91" w14:textId="04CE85AC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25)</w:t>
            </w:r>
          </w:p>
        </w:tc>
      </w:tr>
      <w:tr w:rsidR="009C775B" w:rsidRPr="009C775B" w14:paraId="07E6DF72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E047AAD" w14:textId="319878C5" w:rsidR="00D66DEF" w:rsidRPr="009C775B" w:rsidRDefault="00D66DEF" w:rsidP="00800578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annabis use (n,%)</w:t>
            </w:r>
          </w:p>
        </w:tc>
        <w:tc>
          <w:tcPr>
            <w:tcW w:w="3685" w:type="dxa"/>
            <w:hideMark/>
          </w:tcPr>
          <w:p w14:paraId="0CE32E45" w14:textId="5DF3E9D8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1418" w:type="dxa"/>
            <w:hideMark/>
          </w:tcPr>
          <w:p w14:paraId="0272C471" w14:textId="7D3C79F8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(50)</w:t>
            </w:r>
          </w:p>
        </w:tc>
      </w:tr>
      <w:tr w:rsidR="009C775B" w:rsidRPr="009C775B" w14:paraId="3BD25F07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067948A8" w14:textId="2C3CF8A4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ver the past month, how often did you use cannabis on average? (n,%)</w:t>
            </w:r>
          </w:p>
        </w:tc>
        <w:tc>
          <w:tcPr>
            <w:tcW w:w="3685" w:type="dxa"/>
            <w:hideMark/>
          </w:tcPr>
          <w:p w14:paraId="75E4FC37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3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or more times a week</w:t>
            </w:r>
          </w:p>
        </w:tc>
        <w:tc>
          <w:tcPr>
            <w:tcW w:w="1418" w:type="dxa"/>
            <w:hideMark/>
          </w:tcPr>
          <w:p w14:paraId="6CACCA1B" w14:textId="6B84B16F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50)</w:t>
            </w:r>
          </w:p>
        </w:tc>
      </w:tr>
      <w:tr w:rsidR="009C775B" w:rsidRPr="009C775B" w14:paraId="00E7628E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109454B4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58249F8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onthly or less</w:t>
            </w:r>
          </w:p>
        </w:tc>
        <w:tc>
          <w:tcPr>
            <w:tcW w:w="1418" w:type="dxa"/>
            <w:hideMark/>
          </w:tcPr>
          <w:p w14:paraId="125C7B00" w14:textId="2BA83A9C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50)</w:t>
            </w:r>
          </w:p>
        </w:tc>
      </w:tr>
      <w:tr w:rsidR="009C775B" w:rsidRPr="009C775B" w14:paraId="28815A8E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noWrap/>
            <w:hideMark/>
          </w:tcPr>
          <w:p w14:paraId="47BC93DD" w14:textId="4109A382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17817557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057BD3A7" w14:textId="71899F43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4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bookmarkStart w:id="150" w:name="_Hlk146134969"/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Psychedelic substances consumed in the past (n,%)</w:t>
            </w:r>
          </w:p>
        </w:tc>
        <w:tc>
          <w:tcPr>
            <w:tcW w:w="3685" w:type="dxa"/>
          </w:tcPr>
          <w:p w14:paraId="7A736DE1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Psilocybin / magic mushrooms / truffles</w:t>
            </w:r>
          </w:p>
        </w:tc>
        <w:tc>
          <w:tcPr>
            <w:tcW w:w="1418" w:type="dxa"/>
            <w:noWrap/>
          </w:tcPr>
          <w:p w14:paraId="394B4421" w14:textId="2A8464BB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6 (75)</w:t>
            </w:r>
          </w:p>
        </w:tc>
      </w:tr>
      <w:tr w:rsidR="009C775B" w:rsidRPr="009C775B" w14:paraId="10062F1F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5C7F4BCB" w14:textId="77777777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1A8B85A3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LSD</w:t>
            </w:r>
          </w:p>
        </w:tc>
        <w:tc>
          <w:tcPr>
            <w:tcW w:w="1418" w:type="dxa"/>
            <w:noWrap/>
          </w:tcPr>
          <w:p w14:paraId="75927E5A" w14:textId="79118089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5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5 (63)</w:t>
            </w:r>
          </w:p>
        </w:tc>
      </w:tr>
      <w:tr w:rsidR="009C775B" w:rsidRPr="009C775B" w14:paraId="4789AD42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584A6571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39228E32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escaline (Peyote, San Pedro)</w:t>
            </w:r>
          </w:p>
        </w:tc>
        <w:tc>
          <w:tcPr>
            <w:tcW w:w="1418" w:type="dxa"/>
            <w:noWrap/>
          </w:tcPr>
          <w:p w14:paraId="7DB5EE73" w14:textId="59DB5AE2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 (38)</w:t>
            </w:r>
          </w:p>
        </w:tc>
      </w:tr>
      <w:bookmarkEnd w:id="150"/>
      <w:tr w:rsidR="009C775B" w:rsidRPr="009C775B" w14:paraId="11A5995F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07C8A402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37488AD6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yahuasca</w:t>
            </w:r>
          </w:p>
        </w:tc>
        <w:tc>
          <w:tcPr>
            <w:tcW w:w="1418" w:type="dxa"/>
            <w:noWrap/>
          </w:tcPr>
          <w:p w14:paraId="750310BA" w14:textId="6301FA81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6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6035EE04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18F99746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3A2D1007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Hallucinogen-type NPS (e.g. 25I-NBOMe/N-Bomb, 2C-B, 4-ACO-DMT, 1P-LSD)</w:t>
            </w:r>
          </w:p>
        </w:tc>
        <w:tc>
          <w:tcPr>
            <w:tcW w:w="1418" w:type="dxa"/>
            <w:noWrap/>
          </w:tcPr>
          <w:p w14:paraId="6DCCADD6" w14:textId="61665060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74E2FA65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0FF8F249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5C73A466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DMT</w:t>
            </w:r>
          </w:p>
        </w:tc>
        <w:tc>
          <w:tcPr>
            <w:tcW w:w="1418" w:type="dxa"/>
            <w:noWrap/>
          </w:tcPr>
          <w:p w14:paraId="5B76BAA4" w14:textId="67614361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7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3F78EE5F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42ACE635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7E086048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Salvia Divinorum</w:t>
            </w:r>
          </w:p>
        </w:tc>
        <w:tc>
          <w:tcPr>
            <w:tcW w:w="1418" w:type="dxa"/>
            <w:noWrap/>
            <w:hideMark/>
          </w:tcPr>
          <w:p w14:paraId="2262B2FA" w14:textId="274E7364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6188F927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1D5D8C47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8DB4A80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ne of the above</w:t>
            </w:r>
          </w:p>
        </w:tc>
        <w:tc>
          <w:tcPr>
            <w:tcW w:w="1418" w:type="dxa"/>
            <w:noWrap/>
            <w:hideMark/>
          </w:tcPr>
          <w:p w14:paraId="7FC5C7A5" w14:textId="287B6BC6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8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36D1994A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hideMark/>
          </w:tcPr>
          <w:p w14:paraId="5ECB42E1" w14:textId="275C4AAF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0A09C321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21F286C6" w14:textId="692A2D90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umber of times taken classic psychedelic substances in entire life (LSD, psilocybin, DMT, ayahuasca, mescaline), not including microdosing. (n,%)</w:t>
            </w:r>
          </w:p>
        </w:tc>
        <w:tc>
          <w:tcPr>
            <w:tcW w:w="3685" w:type="dxa"/>
            <w:noWrap/>
            <w:hideMark/>
          </w:tcPr>
          <w:p w14:paraId="70291A11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1-20 times</w:t>
            </w:r>
          </w:p>
        </w:tc>
        <w:tc>
          <w:tcPr>
            <w:tcW w:w="1418" w:type="dxa"/>
            <w:noWrap/>
            <w:hideMark/>
          </w:tcPr>
          <w:p w14:paraId="73D9EA98" w14:textId="51918651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1C61D914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338F90D8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noWrap/>
            <w:hideMark/>
          </w:tcPr>
          <w:p w14:paraId="25B48FBA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19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-5 times</w:t>
            </w:r>
          </w:p>
        </w:tc>
        <w:tc>
          <w:tcPr>
            <w:tcW w:w="1418" w:type="dxa"/>
            <w:noWrap/>
            <w:hideMark/>
          </w:tcPr>
          <w:p w14:paraId="1AFAA392" w14:textId="08B997FE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674B96FE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70D1A137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noWrap/>
          </w:tcPr>
          <w:p w14:paraId="3522A9BA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6-10 times</w:t>
            </w:r>
          </w:p>
        </w:tc>
        <w:tc>
          <w:tcPr>
            <w:tcW w:w="1418" w:type="dxa"/>
            <w:noWrap/>
          </w:tcPr>
          <w:p w14:paraId="0DD60A08" w14:textId="722C4B69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52A221A9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59EC700E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noWrap/>
            <w:hideMark/>
          </w:tcPr>
          <w:p w14:paraId="5E93A47F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0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1-50 times</w:t>
            </w:r>
          </w:p>
        </w:tc>
        <w:tc>
          <w:tcPr>
            <w:tcW w:w="1418" w:type="dxa"/>
            <w:noWrap/>
            <w:hideMark/>
          </w:tcPr>
          <w:p w14:paraId="611A8D0D" w14:textId="2471E881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767344A1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30F2267D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noWrap/>
            <w:hideMark/>
          </w:tcPr>
          <w:p w14:paraId="54BB57EF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ore than 100 times</w:t>
            </w:r>
          </w:p>
        </w:tc>
        <w:tc>
          <w:tcPr>
            <w:tcW w:w="1418" w:type="dxa"/>
            <w:noWrap/>
            <w:hideMark/>
          </w:tcPr>
          <w:p w14:paraId="32295374" w14:textId="4BEF62CD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51600D4E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hideMark/>
          </w:tcPr>
          <w:p w14:paraId="3F1CDD3C" w14:textId="2DE1E1D1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3CBA5B71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6CEB4040" w14:textId="74358466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1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Frequency of use of classic psychedelic substances in a therapeutic or ceremonial context (LSD, psilocybin, DMT, ayahuasca, mescaline), not including microdosing (n,%)</w:t>
            </w:r>
          </w:p>
        </w:tc>
        <w:tc>
          <w:tcPr>
            <w:tcW w:w="3685" w:type="dxa"/>
          </w:tcPr>
          <w:p w14:paraId="180CCC11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ever</w:t>
            </w:r>
          </w:p>
        </w:tc>
        <w:tc>
          <w:tcPr>
            <w:tcW w:w="1418" w:type="dxa"/>
          </w:tcPr>
          <w:p w14:paraId="3DFD628C" w14:textId="67737ED9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5 (63)</w:t>
            </w:r>
          </w:p>
        </w:tc>
      </w:tr>
      <w:tr w:rsidR="009C775B" w:rsidRPr="009C775B" w14:paraId="077A7E02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5452DBEF" w14:textId="77777777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09CC5085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1-20 times</w:t>
            </w:r>
          </w:p>
        </w:tc>
        <w:tc>
          <w:tcPr>
            <w:tcW w:w="1418" w:type="dxa"/>
          </w:tcPr>
          <w:p w14:paraId="7E39B8FB" w14:textId="5BA32177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2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274264DE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0140B9EB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B291FC6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-5 times</w:t>
            </w:r>
          </w:p>
        </w:tc>
        <w:tc>
          <w:tcPr>
            <w:tcW w:w="1418" w:type="dxa"/>
            <w:hideMark/>
          </w:tcPr>
          <w:p w14:paraId="63B4B9A2" w14:textId="6FFF5A9C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012AAF53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39244EBF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40EDD4C5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6-10 times</w:t>
            </w:r>
          </w:p>
        </w:tc>
        <w:tc>
          <w:tcPr>
            <w:tcW w:w="1418" w:type="dxa"/>
            <w:hideMark/>
          </w:tcPr>
          <w:p w14:paraId="7F086C2B" w14:textId="6D441FE2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3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4779A6DF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0CF53222" w14:textId="474F58A5" w:rsidR="00984F30" w:rsidRPr="009C775B" w:rsidRDefault="00984F30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0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Frequency of use of psychedelic substances in the past month, not including microdosing (n,%)</w:t>
            </w:r>
          </w:p>
        </w:tc>
        <w:tc>
          <w:tcPr>
            <w:tcW w:w="3685" w:type="dxa"/>
            <w:hideMark/>
          </w:tcPr>
          <w:p w14:paraId="35910CC2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within the past 6 months</w:t>
            </w:r>
          </w:p>
        </w:tc>
        <w:tc>
          <w:tcPr>
            <w:tcW w:w="1418" w:type="dxa"/>
            <w:hideMark/>
          </w:tcPr>
          <w:p w14:paraId="18A3301E" w14:textId="3E371406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(50)</w:t>
            </w:r>
          </w:p>
        </w:tc>
      </w:tr>
      <w:tr w:rsidR="009C775B" w:rsidRPr="009C775B" w14:paraId="74A8F936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210386CA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1F56BBB1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nce</w:t>
            </w:r>
          </w:p>
        </w:tc>
        <w:tc>
          <w:tcPr>
            <w:tcW w:w="1418" w:type="dxa"/>
            <w:hideMark/>
          </w:tcPr>
          <w:p w14:paraId="5D6B33A4" w14:textId="65259F4F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4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 (38)</w:t>
            </w:r>
          </w:p>
        </w:tc>
      </w:tr>
      <w:tr w:rsidR="009C775B" w:rsidRPr="009C775B" w14:paraId="283D9274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116D7645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F5EED0A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issing</w:t>
            </w:r>
          </w:p>
        </w:tc>
        <w:tc>
          <w:tcPr>
            <w:tcW w:w="1418" w:type="dxa"/>
            <w:hideMark/>
          </w:tcPr>
          <w:p w14:paraId="67B86668" w14:textId="2BAFD399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0)</w:t>
            </w:r>
          </w:p>
        </w:tc>
      </w:tr>
      <w:tr w:rsidR="009C775B" w:rsidRPr="009C775B" w14:paraId="68F28F51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noWrap/>
            <w:hideMark/>
          </w:tcPr>
          <w:p w14:paraId="5D282A7B" w14:textId="0C8B07B3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6" w:author="Kogila Devi Janakiraman" w:date="2024-07-06T11:36:00Z">
                  <w:rPr>
                    <w:rFonts w:ascii="Times New Roman" w:eastAsia="Times New Roman" w:hAnsi="Times New Roman" w:cs="Times New Roman"/>
                    <w:b w:val="0"/>
                    <w:bCs w:val="0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300927B7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3C710013" w14:textId="19D2D35D" w:rsidR="00984F30" w:rsidRPr="009C775B" w:rsidRDefault="00984F30" w:rsidP="00984F3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ther reported substances consumed recreationally at least once (n,%)</w:t>
            </w:r>
          </w:p>
        </w:tc>
        <w:tc>
          <w:tcPr>
            <w:tcW w:w="3685" w:type="dxa"/>
            <w:hideMark/>
          </w:tcPr>
          <w:p w14:paraId="561CB716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5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DMA/Ecstasy</w:t>
            </w:r>
          </w:p>
        </w:tc>
        <w:tc>
          <w:tcPr>
            <w:tcW w:w="1418" w:type="dxa"/>
            <w:hideMark/>
          </w:tcPr>
          <w:p w14:paraId="26A8AD32" w14:textId="5FAAA6E2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5 (63)</w:t>
            </w:r>
          </w:p>
        </w:tc>
      </w:tr>
      <w:tr w:rsidR="009C775B" w:rsidRPr="009C775B" w14:paraId="0D4465C3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6A455512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00DD7939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ocaine</w:t>
            </w:r>
          </w:p>
        </w:tc>
        <w:tc>
          <w:tcPr>
            <w:tcW w:w="1418" w:type="dxa"/>
            <w:hideMark/>
          </w:tcPr>
          <w:p w14:paraId="4B801F7A" w14:textId="0E7526F0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5 (63)</w:t>
            </w:r>
          </w:p>
        </w:tc>
      </w:tr>
      <w:tr w:rsidR="009C775B" w:rsidRPr="009C775B" w14:paraId="39210E39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1400B200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79B95A67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6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mphetamines</w:t>
            </w:r>
          </w:p>
        </w:tc>
        <w:tc>
          <w:tcPr>
            <w:tcW w:w="1418" w:type="dxa"/>
          </w:tcPr>
          <w:p w14:paraId="56CE084B" w14:textId="6DA455CC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25)</w:t>
            </w:r>
          </w:p>
        </w:tc>
      </w:tr>
      <w:tr w:rsidR="009C775B" w:rsidRPr="009C775B" w14:paraId="43905A32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442B668A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5009A110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piates</w:t>
            </w:r>
          </w:p>
        </w:tc>
        <w:tc>
          <w:tcPr>
            <w:tcW w:w="1418" w:type="dxa"/>
            <w:hideMark/>
          </w:tcPr>
          <w:p w14:paraId="1C74AFFE" w14:textId="634E904C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44F9146C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13E10F7A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3C1B7098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7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Ketamine</w:t>
            </w:r>
          </w:p>
        </w:tc>
        <w:tc>
          <w:tcPr>
            <w:tcW w:w="1418" w:type="dxa"/>
            <w:hideMark/>
          </w:tcPr>
          <w:p w14:paraId="03BB56AE" w14:textId="29FC0D31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7E749DDF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22914A74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3AE2081A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GHB</w:t>
            </w:r>
          </w:p>
        </w:tc>
        <w:tc>
          <w:tcPr>
            <w:tcW w:w="1418" w:type="dxa"/>
            <w:hideMark/>
          </w:tcPr>
          <w:p w14:paraId="0C5D9D9F" w14:textId="3FBB4AA4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57FFB8A8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5AD96E4B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62691DDE" w14:textId="77777777" w:rsidR="00984F30" w:rsidRPr="009C775B" w:rsidRDefault="00984F30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8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ne of the above</w:t>
            </w:r>
          </w:p>
        </w:tc>
        <w:tc>
          <w:tcPr>
            <w:tcW w:w="1418" w:type="dxa"/>
            <w:hideMark/>
          </w:tcPr>
          <w:p w14:paraId="75ABB9B1" w14:textId="018D4F71" w:rsidR="00984F30" w:rsidRPr="009C775B" w:rsidRDefault="00984F30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2C99A232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</w:tcPr>
          <w:p w14:paraId="085BDA87" w14:textId="77777777" w:rsidR="00984F30" w:rsidRPr="009C775B" w:rsidRDefault="00984F30" w:rsidP="00D66D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</w:tcPr>
          <w:p w14:paraId="46DB2A2F" w14:textId="77777777" w:rsidR="00984F30" w:rsidRPr="009C775B" w:rsidRDefault="00984F30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Benzodiazepines</w:t>
            </w:r>
          </w:p>
        </w:tc>
        <w:tc>
          <w:tcPr>
            <w:tcW w:w="1418" w:type="dxa"/>
          </w:tcPr>
          <w:p w14:paraId="60EE2F4E" w14:textId="03CEACF1" w:rsidR="00984F30" w:rsidRPr="009C775B" w:rsidRDefault="00984F30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 (0)</w:t>
            </w:r>
          </w:p>
        </w:tc>
      </w:tr>
      <w:tr w:rsidR="009C775B" w:rsidRPr="009C775B" w14:paraId="457BE4E1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noWrap/>
            <w:hideMark/>
          </w:tcPr>
          <w:p w14:paraId="1CF0305B" w14:textId="0DA214F9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8" w:author="Kogila Devi Janakiraman" w:date="2024-07-06T11:36:00Z">
                  <w:rPr>
                    <w:rFonts w:ascii="Times New Roman" w:eastAsia="Times New Roman" w:hAnsi="Times New Roman" w:cs="Times New Roman"/>
                    <w:b w:val="0"/>
                    <w:bCs w:val="0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29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Frequency of use over the past month (n,%)</w:t>
            </w:r>
          </w:p>
        </w:tc>
      </w:tr>
      <w:tr w:rsidR="009C775B" w:rsidRPr="009C775B" w14:paraId="37FEC4B5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5AA536F2" w14:textId="2A6FDF1D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0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mphetamines (n=2)</w:t>
            </w:r>
          </w:p>
        </w:tc>
        <w:tc>
          <w:tcPr>
            <w:tcW w:w="3685" w:type="dxa"/>
            <w:hideMark/>
          </w:tcPr>
          <w:p w14:paraId="0F39BA2F" w14:textId="77777777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at all within the past month</w:t>
            </w:r>
          </w:p>
        </w:tc>
        <w:tc>
          <w:tcPr>
            <w:tcW w:w="1418" w:type="dxa"/>
            <w:hideMark/>
          </w:tcPr>
          <w:p w14:paraId="34A84F81" w14:textId="139D10B3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 (100)</w:t>
            </w:r>
          </w:p>
        </w:tc>
      </w:tr>
      <w:tr w:rsidR="009C775B" w:rsidRPr="009C775B" w14:paraId="22EB32DF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0BD3F3DB" w14:textId="166A63D3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DMA/Ecstasy (n=5)</w:t>
            </w:r>
          </w:p>
        </w:tc>
        <w:tc>
          <w:tcPr>
            <w:tcW w:w="3685" w:type="dxa"/>
            <w:hideMark/>
          </w:tcPr>
          <w:p w14:paraId="5D3ED70C" w14:textId="77777777" w:rsidR="00D66DEF" w:rsidRPr="009C775B" w:rsidRDefault="00D66DEF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0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at all within the past month</w:t>
            </w:r>
          </w:p>
        </w:tc>
        <w:tc>
          <w:tcPr>
            <w:tcW w:w="1418" w:type="dxa"/>
            <w:hideMark/>
          </w:tcPr>
          <w:p w14:paraId="4ECCD3EE" w14:textId="2BE06013" w:rsidR="00D66DEF" w:rsidRPr="009C775B" w:rsidRDefault="00D66DEF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5 (100)</w:t>
            </w:r>
          </w:p>
        </w:tc>
      </w:tr>
      <w:tr w:rsidR="009C775B" w:rsidRPr="009C775B" w14:paraId="4DEB612C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 w:val="restart"/>
            <w:noWrap/>
            <w:hideMark/>
          </w:tcPr>
          <w:p w14:paraId="708DFCD6" w14:textId="35215F7E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ocaine (n=5)</w:t>
            </w:r>
          </w:p>
        </w:tc>
        <w:tc>
          <w:tcPr>
            <w:tcW w:w="3685" w:type="dxa"/>
            <w:hideMark/>
          </w:tcPr>
          <w:p w14:paraId="1229A25E" w14:textId="77777777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6-10 times</w:t>
            </w:r>
          </w:p>
        </w:tc>
        <w:tc>
          <w:tcPr>
            <w:tcW w:w="1418" w:type="dxa"/>
            <w:hideMark/>
          </w:tcPr>
          <w:p w14:paraId="6246B71B" w14:textId="20140C3B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20)</w:t>
            </w:r>
          </w:p>
        </w:tc>
      </w:tr>
      <w:tr w:rsidR="009C775B" w:rsidRPr="009C775B" w14:paraId="1786E3CF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vMerge/>
            <w:noWrap/>
            <w:hideMark/>
          </w:tcPr>
          <w:p w14:paraId="59FBB112" w14:textId="77777777" w:rsidR="00D66DEF" w:rsidRPr="009C775B" w:rsidRDefault="00D66DEF" w:rsidP="00D66DEF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3685" w:type="dxa"/>
            <w:hideMark/>
          </w:tcPr>
          <w:p w14:paraId="27C4E272" w14:textId="77777777" w:rsidR="00D66DEF" w:rsidRPr="009C775B" w:rsidRDefault="00D66DEF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1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at all within the past month</w:t>
            </w:r>
          </w:p>
        </w:tc>
        <w:tc>
          <w:tcPr>
            <w:tcW w:w="1418" w:type="dxa"/>
            <w:hideMark/>
          </w:tcPr>
          <w:p w14:paraId="47300043" w14:textId="1C3CD296" w:rsidR="00D66DEF" w:rsidRPr="009C775B" w:rsidRDefault="00D66DEF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(80)</w:t>
            </w:r>
          </w:p>
        </w:tc>
      </w:tr>
      <w:tr w:rsidR="009C775B" w:rsidRPr="009C775B" w14:paraId="7694985D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1013AD10" w14:textId="16019E48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piates (n=1)</w:t>
            </w:r>
          </w:p>
        </w:tc>
        <w:tc>
          <w:tcPr>
            <w:tcW w:w="3685" w:type="dxa"/>
            <w:hideMark/>
          </w:tcPr>
          <w:p w14:paraId="5DE2EFF7" w14:textId="77777777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at all within the past month</w:t>
            </w:r>
          </w:p>
        </w:tc>
        <w:tc>
          <w:tcPr>
            <w:tcW w:w="1418" w:type="dxa"/>
            <w:hideMark/>
          </w:tcPr>
          <w:p w14:paraId="661CB690" w14:textId="097B5562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00)</w:t>
            </w:r>
          </w:p>
        </w:tc>
      </w:tr>
      <w:tr w:rsidR="009C775B" w:rsidRPr="009C775B" w14:paraId="4881F928" w14:textId="77777777" w:rsidTr="00984F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01B94311" w14:textId="0058904B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2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Ketamine (n=1)</w:t>
            </w:r>
          </w:p>
        </w:tc>
        <w:tc>
          <w:tcPr>
            <w:tcW w:w="3685" w:type="dxa"/>
            <w:hideMark/>
          </w:tcPr>
          <w:p w14:paraId="3B4E989A" w14:textId="77777777" w:rsidR="00D66DEF" w:rsidRPr="009C775B" w:rsidRDefault="00D66DEF" w:rsidP="00D66D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nce</w:t>
            </w:r>
          </w:p>
        </w:tc>
        <w:tc>
          <w:tcPr>
            <w:tcW w:w="1418" w:type="dxa"/>
            <w:hideMark/>
          </w:tcPr>
          <w:p w14:paraId="514112FB" w14:textId="0D959AA2" w:rsidR="00D66DEF" w:rsidRPr="009C775B" w:rsidRDefault="00D66DEF" w:rsidP="00D66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00)</w:t>
            </w:r>
          </w:p>
        </w:tc>
      </w:tr>
      <w:tr w:rsidR="009C775B" w:rsidRPr="009C775B" w14:paraId="4FA6386D" w14:textId="77777777" w:rsidTr="00984F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noWrap/>
            <w:hideMark/>
          </w:tcPr>
          <w:p w14:paraId="7C99DE61" w14:textId="3A30D673" w:rsidR="00D66DEF" w:rsidRPr="009C775B" w:rsidRDefault="00D66DEF" w:rsidP="00D66DEF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GHB (n=1)</w:t>
            </w:r>
          </w:p>
        </w:tc>
        <w:tc>
          <w:tcPr>
            <w:tcW w:w="3685" w:type="dxa"/>
            <w:hideMark/>
          </w:tcPr>
          <w:p w14:paraId="35F5319D" w14:textId="77777777" w:rsidR="00D66DEF" w:rsidRPr="009C775B" w:rsidRDefault="00D66DEF" w:rsidP="00D66D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t at all within the past month</w:t>
            </w:r>
          </w:p>
        </w:tc>
        <w:tc>
          <w:tcPr>
            <w:tcW w:w="1418" w:type="dxa"/>
            <w:hideMark/>
          </w:tcPr>
          <w:p w14:paraId="1A7D2FFA" w14:textId="6F098FF8" w:rsidR="00D66DEF" w:rsidRPr="009C775B" w:rsidRDefault="00D66DEF" w:rsidP="00D66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3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4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00)</w:t>
            </w:r>
          </w:p>
        </w:tc>
      </w:tr>
    </w:tbl>
    <w:bookmarkEnd w:id="91"/>
    <w:p w14:paraId="018AB36C" w14:textId="23942048" w:rsidR="00225C0B" w:rsidRPr="009C775B" w:rsidRDefault="00225C0B" w:rsidP="007A5944">
      <w:pPr>
        <w:rPr>
          <w:rFonts w:ascii="Times New Roman" w:hAnsi="Times New Roman" w:cs="Times New Roman"/>
          <w:color w:val="000000" w:themeColor="text1"/>
          <w:sz w:val="24"/>
          <w:szCs w:val="24"/>
          <w:rPrChange w:id="341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342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DMT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343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N,N-Dimethyltryptamine;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344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GHB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345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gamma hydroxybutyrate;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346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LSD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347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lysergic acid diethylamide;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348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MDMA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349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3,4-Methyl​enedioxy​methamphetamine; </w:t>
      </w:r>
      <w:r w:rsidRPr="009C775B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eastAsia="en-CA"/>
          <w14:ligatures w14:val="none"/>
          <w:rPrChange w:id="350" w:author="Kogila Devi Janakiraman" w:date="2024-07-06T11:36:00Z">
            <w:rPr>
              <w:rFonts w:ascii="Times New Roman" w:eastAsia="Times New Roman" w:hAnsi="Times New Roman" w:cs="Times New Roman"/>
              <w:i/>
              <w:iCs/>
              <w:color w:val="000000"/>
              <w:kern w:val="0"/>
              <w:sz w:val="24"/>
              <w:szCs w:val="24"/>
              <w:lang w:eastAsia="en-CA"/>
              <w14:ligatures w14:val="none"/>
            </w:rPr>
          </w:rPrChange>
        </w:rPr>
        <w:t>NPS</w:t>
      </w:r>
      <w:r w:rsidRPr="009C775B">
        <w:rPr>
          <w:color w:val="000000" w:themeColor="text1"/>
          <w:rPrChange w:id="351" w:author="Kogila Devi Janakiraman" w:date="2024-07-06T11:36:00Z">
            <w:rPr/>
          </w:rPrChange>
        </w:rPr>
        <w:t xml:space="preserve"> </w:t>
      </w:r>
      <w:r w:rsidRPr="009C775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CA"/>
          <w14:ligatures w14:val="none"/>
          <w:rPrChange w:id="352" w:author="Kogila Devi Janakiraman" w:date="2024-07-06T11:36:00Z">
            <w:rPr>
              <w:rFonts w:ascii="Times New Roman" w:eastAsia="Times New Roman" w:hAnsi="Times New Roman" w:cs="Times New Roman"/>
              <w:color w:val="000000"/>
              <w:kern w:val="0"/>
              <w:sz w:val="24"/>
              <w:szCs w:val="24"/>
              <w:lang w:eastAsia="en-CA"/>
              <w14:ligatures w14:val="none"/>
            </w:rPr>
          </w:rPrChange>
        </w:rPr>
        <w:t>new psychoactive substances</w:t>
      </w:r>
    </w:p>
    <w:p w14:paraId="4AAC9B36" w14:textId="7D102967" w:rsidR="00984F30" w:rsidRPr="009C775B" w:rsidRDefault="00984F30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3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4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br w:type="page"/>
      </w:r>
    </w:p>
    <w:p w14:paraId="7F22CAEC" w14:textId="78A0C4D8" w:rsidR="00982037" w:rsidRPr="009C775B" w:rsidRDefault="00982037" w:rsidP="009820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5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6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Table S</w:t>
      </w:r>
      <w:r w:rsidR="00DA7219"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7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3</w:t>
      </w: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35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359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Psychiatric history and medication status (n=8)</w:t>
      </w:r>
    </w:p>
    <w:tbl>
      <w:tblPr>
        <w:tblStyle w:val="PlainTable2"/>
        <w:tblW w:w="9498" w:type="dxa"/>
        <w:tblLayout w:type="fixed"/>
        <w:tblLook w:val="04A0" w:firstRow="1" w:lastRow="0" w:firstColumn="1" w:lastColumn="0" w:noHBand="0" w:noVBand="1"/>
      </w:tblPr>
      <w:tblGrid>
        <w:gridCol w:w="2835"/>
        <w:gridCol w:w="5245"/>
        <w:gridCol w:w="1418"/>
      </w:tblGrid>
      <w:tr w:rsidR="009C775B" w:rsidRPr="009C775B" w14:paraId="62D1F709" w14:textId="77777777" w:rsidTr="00973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hideMark/>
          </w:tcPr>
          <w:p w14:paraId="74CFCBFF" w14:textId="20B14636" w:rsidR="00982037" w:rsidRPr="009C775B" w:rsidRDefault="00982037" w:rsidP="00B77323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0" w:author="Kogila Devi Janakiraman" w:date="2024-07-06T11:36:00Z">
                  <w:rPr>
                    <w:rFonts w:ascii="Times New Roman" w:eastAsia="Times New Roman" w:hAnsi="Times New Roman" w:cs="Times New Roman"/>
                    <w:b w:val="0"/>
                    <w:bCs w:val="0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03614A69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2BFF08C9" w14:textId="1FE00505" w:rsidR="00984F30" w:rsidRPr="009C775B" w:rsidRDefault="00984F30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Reported Psychiatric Illnesses</w:t>
            </w:r>
          </w:p>
        </w:tc>
        <w:tc>
          <w:tcPr>
            <w:tcW w:w="5245" w:type="dxa"/>
          </w:tcPr>
          <w:p w14:paraId="7200CBCD" w14:textId="77777777" w:rsidR="00984F30" w:rsidRPr="009C775B" w:rsidRDefault="00984F30" w:rsidP="00B7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nxiety disorder or obsessive-compulsive disorder</w:t>
            </w:r>
          </w:p>
        </w:tc>
        <w:tc>
          <w:tcPr>
            <w:tcW w:w="1418" w:type="dxa"/>
          </w:tcPr>
          <w:p w14:paraId="23976DF0" w14:textId="3A3B0F50" w:rsidR="00984F30" w:rsidRPr="009C775B" w:rsidRDefault="00984F30" w:rsidP="00B7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 (38)</w:t>
            </w:r>
          </w:p>
        </w:tc>
      </w:tr>
      <w:tr w:rsidR="009C775B" w:rsidRPr="009C775B" w14:paraId="370A1C36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02759570" w14:textId="77777777" w:rsidR="00984F30" w:rsidRPr="009C775B" w:rsidRDefault="00984F30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73F29FB5" w14:textId="77777777" w:rsidR="00984F30" w:rsidRPr="009C775B" w:rsidRDefault="00984F30" w:rsidP="00B7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6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ajor depressive disorder</w:t>
            </w:r>
          </w:p>
        </w:tc>
        <w:tc>
          <w:tcPr>
            <w:tcW w:w="1418" w:type="dxa"/>
          </w:tcPr>
          <w:p w14:paraId="3DE5E189" w14:textId="6A3AB246" w:rsidR="00984F30" w:rsidRPr="009C775B" w:rsidRDefault="00984F30" w:rsidP="00B77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0F4D2441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19E91C7C" w14:textId="77777777" w:rsidR="00984F30" w:rsidRPr="009C775B" w:rsidRDefault="00984F30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1EF684DC" w14:textId="68D6277B" w:rsidR="00984F30" w:rsidRPr="009C775B" w:rsidRDefault="00984F30" w:rsidP="00B7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Post-traumatic stress disorder </w:t>
            </w:r>
          </w:p>
        </w:tc>
        <w:tc>
          <w:tcPr>
            <w:tcW w:w="1418" w:type="dxa"/>
          </w:tcPr>
          <w:p w14:paraId="7253AE28" w14:textId="6265BD4D" w:rsidR="00984F30" w:rsidRPr="009C775B" w:rsidRDefault="00984F30" w:rsidP="00B7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15273B35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1D747E7F" w14:textId="77777777" w:rsidR="00984F30" w:rsidRPr="009C775B" w:rsidRDefault="00984F30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1925A069" w14:textId="77777777" w:rsidR="00984F30" w:rsidRPr="009C775B" w:rsidRDefault="00984F30" w:rsidP="00B773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7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Other: Anticipatory grief</w:t>
            </w:r>
          </w:p>
        </w:tc>
        <w:tc>
          <w:tcPr>
            <w:tcW w:w="1418" w:type="dxa"/>
          </w:tcPr>
          <w:p w14:paraId="5387A08E" w14:textId="43FF9AB6" w:rsidR="00984F30" w:rsidRPr="009C775B" w:rsidRDefault="00984F30" w:rsidP="00B773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 (13)</w:t>
            </w:r>
          </w:p>
        </w:tc>
      </w:tr>
      <w:tr w:rsidR="009C775B" w:rsidRPr="009C775B" w14:paraId="26ADC010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1D172F02" w14:textId="77777777" w:rsidR="00984F30" w:rsidRPr="009C775B" w:rsidRDefault="00984F30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1D730F89" w14:textId="77777777" w:rsidR="00984F30" w:rsidRPr="009C775B" w:rsidRDefault="00984F30" w:rsidP="00B773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None of the above</w:t>
            </w:r>
          </w:p>
        </w:tc>
        <w:tc>
          <w:tcPr>
            <w:tcW w:w="1418" w:type="dxa"/>
            <w:noWrap/>
          </w:tcPr>
          <w:p w14:paraId="6227A9E6" w14:textId="20BC7023" w:rsidR="00984F30" w:rsidRPr="009C775B" w:rsidRDefault="00984F30" w:rsidP="00B77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4 (50)</w:t>
            </w:r>
          </w:p>
        </w:tc>
      </w:tr>
      <w:tr w:rsidR="009C775B" w:rsidRPr="009C775B" w14:paraId="13B7AF13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3"/>
            <w:noWrap/>
          </w:tcPr>
          <w:p w14:paraId="72ADE1AD" w14:textId="77777777" w:rsidR="00982037" w:rsidRPr="009C775B" w:rsidRDefault="00982037" w:rsidP="00B7732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Reported Medications (Past Year)</w:t>
            </w:r>
          </w:p>
        </w:tc>
      </w:tr>
      <w:tr w:rsidR="009C775B" w:rsidRPr="009C775B" w14:paraId="4EE903AD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hideMark/>
          </w:tcPr>
          <w:p w14:paraId="33DA8739" w14:textId="1773A228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8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bookmarkStart w:id="390" w:name="_Hlk146738668"/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9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Antidepressants</w:t>
            </w:r>
          </w:p>
        </w:tc>
        <w:tc>
          <w:tcPr>
            <w:tcW w:w="5245" w:type="dxa"/>
          </w:tcPr>
          <w:p w14:paraId="61825C70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</w:tcPr>
          <w:p w14:paraId="61212082" w14:textId="7BC0A9EB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9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9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9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1642459C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5C3EE5A1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39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73FC2CE6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9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</w:tcPr>
          <w:p w14:paraId="2C536479" w14:textId="10D3C3AE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74A01E0F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07752860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349A8EEB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0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</w:tcPr>
          <w:p w14:paraId="28698F03" w14:textId="71332D5D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3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38)</w:t>
            </w:r>
          </w:p>
        </w:tc>
      </w:tr>
      <w:tr w:rsidR="009C775B" w:rsidRPr="009C775B" w14:paraId="04D64184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</w:tcPr>
          <w:p w14:paraId="3C172EEC" w14:textId="79B5BE8C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0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ntipsychotics</w:t>
            </w:r>
          </w:p>
        </w:tc>
        <w:tc>
          <w:tcPr>
            <w:tcW w:w="5245" w:type="dxa"/>
          </w:tcPr>
          <w:p w14:paraId="606FF238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</w:tcPr>
          <w:p w14:paraId="41AC2A0E" w14:textId="1D7AEBBD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1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1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1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682E352D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2A9C240B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1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431F9196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1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</w:tcPr>
          <w:p w14:paraId="2D210E4C" w14:textId="776CFEAD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1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4BC5D383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4FBAE8B2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</w:tcPr>
          <w:p w14:paraId="507DDD57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</w:tcPr>
          <w:p w14:paraId="07A122EF" w14:textId="3389B054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13)</w:t>
            </w:r>
          </w:p>
        </w:tc>
      </w:tr>
      <w:tr w:rsidR="009C775B" w:rsidRPr="009C775B" w14:paraId="38F68AF2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</w:tcPr>
          <w:p w14:paraId="2CE215A8" w14:textId="0AA01421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2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2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Benzodiazepines</w:t>
            </w:r>
          </w:p>
        </w:tc>
        <w:tc>
          <w:tcPr>
            <w:tcW w:w="5245" w:type="dxa"/>
            <w:noWrap/>
          </w:tcPr>
          <w:p w14:paraId="786587B9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  <w:noWrap/>
          </w:tcPr>
          <w:p w14:paraId="6A14BF2A" w14:textId="70C8DDCE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35DB7248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653D33D6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77FA9558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3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  <w:noWrap/>
          </w:tcPr>
          <w:p w14:paraId="634053CB" w14:textId="5F0A4B69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3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46A83F34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3EBBFE56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4D18FC56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  <w:noWrap/>
          </w:tcPr>
          <w:p w14:paraId="529559F0" w14:textId="191116ED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4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13)</w:t>
            </w:r>
          </w:p>
        </w:tc>
      </w:tr>
      <w:tr w:rsidR="009C775B" w:rsidRPr="009C775B" w14:paraId="493D32E6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</w:tcPr>
          <w:p w14:paraId="68EE1E0C" w14:textId="70E194DF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4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annabis</w:t>
            </w:r>
          </w:p>
        </w:tc>
        <w:tc>
          <w:tcPr>
            <w:tcW w:w="5245" w:type="dxa"/>
            <w:noWrap/>
          </w:tcPr>
          <w:p w14:paraId="1203A2D4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4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  <w:noWrap/>
          </w:tcPr>
          <w:p w14:paraId="308A6B25" w14:textId="4A3F1F08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13)</w:t>
            </w:r>
          </w:p>
        </w:tc>
      </w:tr>
      <w:tr w:rsidR="009C775B" w:rsidRPr="009C775B" w14:paraId="7D0ED7DE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4BD66DD5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7C405AC5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Are you planning to stop taking cannabis ahead of your psychedelic treatment? No =1</w:t>
            </w:r>
          </w:p>
        </w:tc>
        <w:tc>
          <w:tcPr>
            <w:tcW w:w="1418" w:type="dxa"/>
            <w:noWrap/>
          </w:tcPr>
          <w:p w14:paraId="4BE721F7" w14:textId="77777777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6C940863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3D7C695E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58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68E30F97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5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  <w:noWrap/>
          </w:tcPr>
          <w:p w14:paraId="69DA08E4" w14:textId="0D9DB425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50A899D5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0612BDF2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180DA9AF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6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  <w:noWrap/>
          </w:tcPr>
          <w:p w14:paraId="5F335DF6" w14:textId="566566AD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6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13)</w:t>
            </w:r>
          </w:p>
        </w:tc>
      </w:tr>
      <w:tr w:rsidR="009C775B" w:rsidRPr="009C775B" w14:paraId="261E5F86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</w:tcPr>
          <w:p w14:paraId="076B5DF8" w14:textId="055EDBDF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7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Opioids</w:t>
            </w:r>
          </w:p>
        </w:tc>
        <w:tc>
          <w:tcPr>
            <w:tcW w:w="5245" w:type="dxa"/>
            <w:noWrap/>
          </w:tcPr>
          <w:p w14:paraId="3D00A273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  <w:noWrap/>
          </w:tcPr>
          <w:p w14:paraId="5C64E7D3" w14:textId="465BBF75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74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7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7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189EA403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7643514C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77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0F92C49A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7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  <w:noWrap/>
          </w:tcPr>
          <w:p w14:paraId="0C8D0251" w14:textId="7EA9B7AC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0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58AC1361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1906BE9D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3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32CB575D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8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  <w:noWrap/>
          </w:tcPr>
          <w:p w14:paraId="3DE36BD1" w14:textId="4E77BBE4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2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25)</w:t>
            </w:r>
          </w:p>
        </w:tc>
      </w:tr>
      <w:tr w:rsidR="009C775B" w:rsidRPr="009C775B" w14:paraId="29F22C05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</w:tcPr>
          <w:p w14:paraId="69ACD10D" w14:textId="4DD100CF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89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Stimulants</w:t>
            </w:r>
          </w:p>
        </w:tc>
        <w:tc>
          <w:tcPr>
            <w:tcW w:w="5245" w:type="dxa"/>
            <w:noWrap/>
          </w:tcPr>
          <w:p w14:paraId="25DCBCEF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1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regularly</w:t>
            </w:r>
          </w:p>
        </w:tc>
        <w:tc>
          <w:tcPr>
            <w:tcW w:w="1418" w:type="dxa"/>
            <w:noWrap/>
          </w:tcPr>
          <w:p w14:paraId="2048F52B" w14:textId="1B62E182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9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94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95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7F9BEE54" w14:textId="77777777" w:rsidTr="00973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4A8F7489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96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7C7698DD" w14:textId="77777777" w:rsidR="00225C0B" w:rsidRPr="009C775B" w:rsidRDefault="00225C0B" w:rsidP="009733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49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Currently taking as needed</w:t>
            </w:r>
          </w:p>
        </w:tc>
        <w:tc>
          <w:tcPr>
            <w:tcW w:w="1418" w:type="dxa"/>
            <w:noWrap/>
          </w:tcPr>
          <w:p w14:paraId="6CD3421B" w14:textId="51C60E8B" w:rsidR="00225C0B" w:rsidRPr="009C775B" w:rsidRDefault="00225C0B" w:rsidP="0097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49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0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0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1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0)</w:t>
            </w:r>
          </w:p>
        </w:tc>
      </w:tr>
      <w:tr w:rsidR="009C775B" w:rsidRPr="009C775B" w14:paraId="62094DA3" w14:textId="77777777" w:rsidTr="0097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noWrap/>
          </w:tcPr>
          <w:p w14:paraId="1C131BB5" w14:textId="77777777" w:rsidR="00225C0B" w:rsidRPr="009C775B" w:rsidRDefault="00225C0B" w:rsidP="00973325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2" w:author="Kogila Devi Janakiraman" w:date="2024-07-06T11:36:00Z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5245" w:type="dxa"/>
            <w:noWrap/>
          </w:tcPr>
          <w:p w14:paraId="241AA6BA" w14:textId="77777777" w:rsidR="00225C0B" w:rsidRPr="009C775B" w:rsidRDefault="00225C0B" w:rsidP="009733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0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0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Prescribed in past year but not currently taking</w:t>
            </w:r>
          </w:p>
        </w:tc>
        <w:tc>
          <w:tcPr>
            <w:tcW w:w="1418" w:type="dxa"/>
            <w:noWrap/>
          </w:tcPr>
          <w:p w14:paraId="2D7AFB59" w14:textId="4EB0B54C" w:rsidR="00225C0B" w:rsidRPr="009C775B" w:rsidRDefault="00225C0B" w:rsidP="0097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1</w:t>
            </w:r>
            <w:r w:rsidR="00984F30"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0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 xml:space="preserve"> (13)</w:t>
            </w:r>
          </w:p>
        </w:tc>
      </w:tr>
      <w:bookmarkEnd w:id="390"/>
    </w:tbl>
    <w:p w14:paraId="6B9A3435" w14:textId="5C11629D" w:rsidR="00EB1A48" w:rsidRPr="009C775B" w:rsidRDefault="00EB1A48">
      <w:pPr>
        <w:rPr>
          <w:color w:val="000000" w:themeColor="text1"/>
          <w:rPrChange w:id="508" w:author="Kogila Devi Janakiraman" w:date="2024-07-06T11:36:00Z">
            <w:rPr/>
          </w:rPrChange>
        </w:rPr>
      </w:pPr>
    </w:p>
    <w:p w14:paraId="2F02834C" w14:textId="77777777" w:rsidR="0040482D" w:rsidRPr="009C775B" w:rsidRDefault="0040482D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09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5871F2B3" w14:textId="77777777" w:rsidR="0040482D" w:rsidRPr="009C775B" w:rsidRDefault="0040482D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0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1EA42747" w14:textId="77777777" w:rsidR="0040482D" w:rsidRPr="009C775B" w:rsidRDefault="0040482D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1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11019B50" w14:textId="77777777" w:rsidR="0040482D" w:rsidRPr="009C775B" w:rsidRDefault="0040482D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2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114E0176" w14:textId="77777777" w:rsidR="0040482D" w:rsidRPr="009C775B" w:rsidRDefault="0040482D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3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3465EB13" w14:textId="77777777" w:rsidR="00B24C6C" w:rsidRPr="009C775B" w:rsidRDefault="00B24C6C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4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3EDA91ED" w14:textId="77777777" w:rsidR="00B24C6C" w:rsidRPr="009C775B" w:rsidRDefault="00B24C6C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5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2834F65A" w14:textId="77777777" w:rsidR="00973325" w:rsidRPr="009C775B" w:rsidRDefault="00973325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6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18058688" w14:textId="77777777" w:rsidR="00973325" w:rsidRPr="009C775B" w:rsidRDefault="00973325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7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</w:p>
    <w:p w14:paraId="25C7FA5F" w14:textId="0B7F56D5" w:rsidR="00D77DE9" w:rsidRPr="009C775B" w:rsidRDefault="00D77DE9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19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Figure </w:t>
      </w:r>
      <w:r w:rsidR="00840B57"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20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1</w:t>
      </w: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21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22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Raincloud plots displaying pre-post changes in the Death Attitude Profile-Revised (DAP-R) and the subscales (Fear of Death, Death Avoidance, Neutral Acceptance, Escape Acceptance, Approach Acceptance)</w:t>
      </w:r>
      <w:r w:rsidR="00B24C6C"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23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, and the Schedule of Attitudes toward Hastened Death (SAHD)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24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.</w:t>
      </w:r>
      <w:r w:rsidR="00BA7B3B"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25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he dots depict individual data points, while the boxplots display the median, lower (25th percentile) and upper (75th percentile) quartile, and the one-sided violin plots display the overall distribution for both the baseline (green) and the endpoint (orange). </w:t>
      </w:r>
      <w:r w:rsidR="00BA7B3B" w:rsidRPr="009C775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CA"/>
          <w14:ligatures w14:val="none"/>
          <w:rPrChange w:id="526" w:author="Kogila Devi Janakiraman" w:date="2024-07-06T11:36:00Z">
            <w:rPr>
              <w:rFonts w:ascii="Times New Roman" w:eastAsia="Times New Roman" w:hAnsi="Times New Roman" w:cs="Times New Roman"/>
              <w:color w:val="000000"/>
              <w:kern w:val="0"/>
              <w:sz w:val="24"/>
              <w:szCs w:val="24"/>
              <w:lang w:eastAsia="en-CA"/>
              <w14:ligatures w14:val="none"/>
            </w:rPr>
          </w:rPrChange>
        </w:rPr>
        <w:t>*=p&lt;0.05.</w:t>
      </w:r>
    </w:p>
    <w:p w14:paraId="75F7C1B2" w14:textId="4553F80A" w:rsidR="009B30EE" w:rsidRPr="009C775B" w:rsidRDefault="009B30EE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27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  <w:rPrChange w:id="528" w:author="Kogila Devi Janakiraman" w:date="2024-07-06T11:36:00Z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IN" w:eastAsia="en-IN"/>
            </w:rPr>
          </w:rPrChange>
        </w:rPr>
        <w:drawing>
          <wp:inline distT="0" distB="0" distL="0" distR="0" wp14:anchorId="415F83AE" wp14:editId="15C31F36">
            <wp:extent cx="5943600" cy="2219960"/>
            <wp:effectExtent l="0" t="0" r="0" b="8890"/>
            <wp:docPr id="88808665" name="Picture 2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08665" name="Picture 2" descr="A screenshot of a video gam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CE403" w14:textId="7A3CD7C8" w:rsidR="00D77DE9" w:rsidRPr="009C775B" w:rsidRDefault="00D77DE9" w:rsidP="00D77D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29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0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Figure </w:t>
      </w:r>
      <w:r w:rsidR="00B24C6C"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1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2</w:t>
      </w: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2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33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Raincloud plots displaying pre-post changes in the Edmonton Symptom Inventory (ESAS-R) and the subscales (Tiredness, shortness of breath [SOB], Depression, Well-being, Anxiety, Drowsiness, Pain, Lack of appetite, and Nausea).</w:t>
      </w:r>
      <w:r w:rsidR="00B24C6C"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34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The dots depict individual data points, while the boxplots display the median, lower (25th percentile) and upper (75th percentile) quartile, and the one-sided violin plots display the overall distribution for both the baseline (green) and the endpoint (orange). </w:t>
      </w:r>
      <w:r w:rsidR="00B24C6C" w:rsidRPr="009C775B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CA"/>
          <w14:ligatures w14:val="none"/>
          <w:rPrChange w:id="535" w:author="Kogila Devi Janakiraman" w:date="2024-07-06T11:36:00Z">
            <w:rPr>
              <w:rFonts w:ascii="Times New Roman" w:eastAsia="Times New Roman" w:hAnsi="Times New Roman" w:cs="Times New Roman"/>
              <w:color w:val="000000"/>
              <w:kern w:val="0"/>
              <w:sz w:val="24"/>
              <w:szCs w:val="24"/>
              <w:lang w:eastAsia="en-CA"/>
              <w14:ligatures w14:val="none"/>
            </w:rPr>
          </w:rPrChange>
        </w:rPr>
        <w:t>*=p&lt;0.05.</w:t>
      </w:r>
    </w:p>
    <w:p w14:paraId="08E3D52F" w14:textId="792CC9F6" w:rsidR="00E97437" w:rsidRPr="009C775B" w:rsidRDefault="00772311" w:rsidP="00B24C6C">
      <w:pPr>
        <w:tabs>
          <w:tab w:val="left" w:pos="5740"/>
        </w:tabs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6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  <w:rPrChange w:id="537" w:author="Kogila Devi Janakiraman" w:date="2024-07-06T11:36:00Z">
            <w:rPr>
              <w:rFonts w:ascii="Times New Roman" w:hAnsi="Times New Roman" w:cs="Times New Roman"/>
              <w:b/>
              <w:bCs/>
              <w:noProof/>
              <w:sz w:val="24"/>
              <w:szCs w:val="24"/>
              <w:lang w:val="en-IN" w:eastAsia="en-IN"/>
            </w:rPr>
          </w:rPrChange>
        </w:rPr>
        <w:drawing>
          <wp:inline distT="0" distB="0" distL="0" distR="0" wp14:anchorId="464CD83B" wp14:editId="65F4CACC">
            <wp:extent cx="5580992" cy="3348000"/>
            <wp:effectExtent l="0" t="0" r="1270" b="5080"/>
            <wp:docPr id="1016750042" name="Picture 4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750042" name="Picture 4" descr="A collage of graphs and diagram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992" cy="33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23FF2" w14:textId="353E4E9F" w:rsidR="00E97437" w:rsidRPr="009C775B" w:rsidRDefault="00E97437" w:rsidP="00E9743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8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39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Table </w:t>
      </w:r>
      <w:r w:rsidR="00840B57"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40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>S4</w:t>
      </w:r>
      <w:r w:rsidRPr="009C775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rPrChange w:id="541" w:author="Kogila Devi Janakiraman" w:date="2024-07-06T11:36:00Z">
            <w:rPr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  <w:t xml:space="preserve">. </w:t>
      </w:r>
      <w:r w:rsidRPr="009C775B">
        <w:rPr>
          <w:rFonts w:ascii="Times New Roman" w:hAnsi="Times New Roman" w:cs="Times New Roman"/>
          <w:color w:val="000000" w:themeColor="text1"/>
          <w:sz w:val="24"/>
          <w:szCs w:val="24"/>
          <w:rPrChange w:id="542" w:author="Kogila Devi Janakiraman" w:date="2024-07-06T11:36:00Z">
            <w:rPr>
              <w:rFonts w:ascii="Times New Roman" w:hAnsi="Times New Roman" w:cs="Times New Roman"/>
              <w:sz w:val="24"/>
              <w:szCs w:val="24"/>
            </w:rPr>
          </w:rPrChange>
        </w:rPr>
        <w:t>Mystical experiences, and emotional breakthrough (n=5)</w:t>
      </w:r>
    </w:p>
    <w:tbl>
      <w:tblPr>
        <w:tblW w:w="9252" w:type="dxa"/>
        <w:tblInd w:w="108" w:type="dxa"/>
        <w:tblLook w:val="04A0" w:firstRow="1" w:lastRow="0" w:firstColumn="1" w:lastColumn="0" w:noHBand="0" w:noVBand="1"/>
      </w:tblPr>
      <w:tblGrid>
        <w:gridCol w:w="7931"/>
        <w:gridCol w:w="1321"/>
      </w:tblGrid>
      <w:tr w:rsidR="009C775B" w:rsidRPr="009C775B" w14:paraId="149AA3C1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CBFC68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r-CA" w:eastAsia="en-CA"/>
                <w14:ligatures w14:val="none"/>
                <w:rPrChange w:id="54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val="fr-CA" w:eastAsia="en-CA"/>
                    <w14:ligatures w14:val="none"/>
                  </w:rPr>
                </w:rPrChange>
              </w:rPr>
            </w:pPr>
            <w:bookmarkStart w:id="544" w:name="_Hlk158231163"/>
            <w:r w:rsidRPr="009C77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CA"/>
                <w:rPrChange w:id="545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fr-CA"/>
                  </w:rPr>
                </w:rPrChange>
              </w:rPr>
              <w:t>Mystical Experience Questionnaire (MEQ30)</w:t>
            </w: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  <w:rPrChange w:id="54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  <w:lang w:val="fr-CA"/>
                  </w:rPr>
                </w:rPrChange>
              </w:rPr>
              <w:t xml:space="preserve"> </w:t>
            </w:r>
            <w:r w:rsidRPr="009C77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fr-CA"/>
                <w:rPrChange w:id="547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  <w:lang w:val="fr-CA"/>
                  </w:rPr>
                </w:rPrChange>
              </w:rPr>
              <w:t>(M±SD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F0549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fr-CA" w:eastAsia="en-CA"/>
                <w14:ligatures w14:val="none"/>
                <w:rPrChange w:id="54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val="fr-CA"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54C93B1B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88DB9D" w14:textId="77777777" w:rsidR="00E97437" w:rsidRPr="009C775B" w:rsidRDefault="00E97437" w:rsidP="00FF5D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4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5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Total scor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DC7DD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5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4.3 (23.6)</w:t>
            </w:r>
          </w:p>
        </w:tc>
      </w:tr>
      <w:tr w:rsidR="009C775B" w:rsidRPr="009C775B" w14:paraId="2D070588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D6222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4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Mystical subscal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A9EB3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5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4.3 (22.3)</w:t>
            </w:r>
          </w:p>
        </w:tc>
      </w:tr>
      <w:tr w:rsidR="009C775B" w:rsidRPr="009C775B" w14:paraId="67F845D8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6BF758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Positive mood subscal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FCA2A4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5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2.7 (24.5)</w:t>
            </w:r>
          </w:p>
        </w:tc>
      </w:tr>
      <w:tr w:rsidR="009C775B" w:rsidRPr="009C775B" w14:paraId="10FA9296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C53C3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6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Transcendence subscal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62B5F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6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4.7 (27.6)</w:t>
            </w:r>
          </w:p>
        </w:tc>
      </w:tr>
      <w:tr w:rsidR="009C775B" w:rsidRPr="009C775B" w14:paraId="3F9DB85A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64B5F" w14:textId="77777777" w:rsidR="00E97437" w:rsidRPr="009C775B" w:rsidRDefault="00E97437" w:rsidP="00FF5D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5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66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Ineffable subscal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167544" w14:textId="77777777" w:rsidR="00E97437" w:rsidRPr="009C775B" w:rsidRDefault="00E97437" w:rsidP="00FF5D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7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6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66.6 (26.2)</w:t>
            </w:r>
          </w:p>
        </w:tc>
      </w:tr>
      <w:tr w:rsidR="009C775B" w:rsidRPr="009C775B" w14:paraId="53605076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617E9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6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FF680" w14:textId="77777777" w:rsidR="00E97437" w:rsidRPr="009C775B" w:rsidRDefault="00E97437" w:rsidP="00FF5D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</w:p>
        </w:tc>
      </w:tr>
      <w:tr w:rsidR="009C775B" w:rsidRPr="009C775B" w14:paraId="71ACB817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B8F0B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7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7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Complete mystical experience* (n, %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AB5A1C" w14:textId="77777777" w:rsidR="00E97437" w:rsidRPr="009C775B" w:rsidRDefault="00E97437" w:rsidP="00FF5DF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3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2 (40.0%)</w:t>
            </w:r>
          </w:p>
        </w:tc>
      </w:tr>
      <w:tr w:rsidR="009C775B" w:rsidRPr="009C775B" w14:paraId="6A4046F1" w14:textId="77777777" w:rsidTr="00973325">
        <w:tc>
          <w:tcPr>
            <w:tcW w:w="9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1F34FB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7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0A99BC61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E6983" w14:textId="77777777" w:rsidR="00E97437" w:rsidRPr="009C775B" w:rsidRDefault="00E97437" w:rsidP="00FF5DF3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576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rPrChange w:id="577" w:author="Kogila Devi Janakiraman" w:date="2024-07-06T11:36:00Z">
                  <w:rPr>
                    <w:rFonts w:ascii="Times New Roman" w:hAnsi="Times New Roman" w:cs="Times New Roman"/>
                    <w:b/>
                    <w:bCs/>
                    <w:sz w:val="24"/>
                    <w:szCs w:val="24"/>
                  </w:rPr>
                </w:rPrChange>
              </w:rPr>
              <w:t>Emotional Breakthrough Inventory (EBI) (M±SD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5297E3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78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</w:p>
        </w:tc>
      </w:tr>
      <w:tr w:rsidR="009C775B" w:rsidRPr="009C775B" w14:paraId="0E75A271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C91B5" w14:textId="77777777" w:rsidR="00E97437" w:rsidRPr="009C775B" w:rsidRDefault="00E97437" w:rsidP="00FF5DF3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79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8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Total scor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E96A3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2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  <w:t>63.4 (27.7)</w:t>
            </w:r>
          </w:p>
        </w:tc>
      </w:tr>
      <w:tr w:rsidR="009C775B" w:rsidRPr="009C775B" w14:paraId="3F3E4732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E57781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8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faced emotionally difficult feelings that I usually push aside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268161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8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89.2 (14.7)</w:t>
            </w:r>
          </w:p>
        </w:tc>
      </w:tr>
      <w:tr w:rsidR="009C775B" w:rsidRPr="009C775B" w14:paraId="0ACEB30A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3E24CD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7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88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experienced a resolution of a personal conflict/trauma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6ABEF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8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rPrChange w:id="590" w:author="Kogila Devi Janakiraman" w:date="2024-07-06T11:36:00Z">
                  <w:rPr>
                    <w:rFonts w:ascii="Times New Roman" w:hAnsi="Times New Roman" w:cs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53.4 (38.3)</w:t>
            </w:r>
          </w:p>
        </w:tc>
      </w:tr>
      <w:tr w:rsidR="009C775B" w:rsidRPr="009C775B" w14:paraId="64DB5EAF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B7377D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9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92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felt able to explore challenging emotions and memories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D87A5F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9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rPrChange w:id="594" w:author="Kogila Devi Janakiraman" w:date="2024-07-06T11:36:00Z">
                  <w:rPr>
                    <w:rFonts w:ascii="Times New Roman" w:hAnsi="Times New Roman" w:cs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69.4 (33.3)</w:t>
            </w:r>
          </w:p>
        </w:tc>
      </w:tr>
      <w:tr w:rsidR="009C775B" w:rsidRPr="009C775B" w14:paraId="48B62B33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ECC470D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95" w:author="Kogila Devi Janakiraman" w:date="2024-07-06T11:36:00Z">
                  <w:rPr>
                    <w:rFonts w:ascii="Times New Roman" w:eastAsia="Times New Roman" w:hAnsi="Times New Roman" w:cs="Times New Roman"/>
                    <w:b/>
                    <w:bCs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596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had an emotional breakthrough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DCE91A5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97" w:author="Kogila Devi Janakiraman" w:date="2024-07-06T11:36:00Z">
                  <w:rPr>
                    <w:rFonts w:ascii="Times New Roman" w:eastAsia="Times New Roman" w:hAnsi="Times New Roman" w:cs="Times New Roman"/>
                    <w:b/>
                    <w:bCs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rPrChange w:id="598" w:author="Kogila Devi Janakiraman" w:date="2024-07-06T11:36:00Z">
                  <w:rPr>
                    <w:rFonts w:ascii="Times New Roman" w:hAnsi="Times New Roman" w:cs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67.4 (31.0)</w:t>
            </w:r>
          </w:p>
        </w:tc>
      </w:tr>
      <w:tr w:rsidR="009C775B" w:rsidRPr="009C775B" w14:paraId="3356851C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A42F94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599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00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was able to get a sense of closure on an emotional problem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C1F165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601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rPrChange w:id="602" w:author="Kogila Devi Janakiraman" w:date="2024-07-06T11:36:00Z">
                  <w:rPr>
                    <w:rFonts w:ascii="Times New Roman" w:hAnsi="Times New Roman" w:cs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48.6 (48.3)</w:t>
            </w:r>
          </w:p>
        </w:tc>
      </w:tr>
      <w:tr w:rsidR="009C775B" w:rsidRPr="009C775B" w14:paraId="6AD1AF4A" w14:textId="77777777" w:rsidTr="00973325">
        <w:tc>
          <w:tcPr>
            <w:tcW w:w="7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3D5FB6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603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04" w:author="Kogila Devi Janakiraman" w:date="2024-07-06T11:36:00Z">
                  <w:rPr>
                    <w:rFonts w:ascii="Times New Roman" w:hAnsi="Times New Roman" w:cs="Times New Roman"/>
                    <w:sz w:val="24"/>
                    <w:szCs w:val="24"/>
                  </w:rPr>
                </w:rPrChange>
              </w:rPr>
              <w:t>I achieved an emotional release followed by a sense of relief.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8D891B" w14:textId="77777777" w:rsidR="00E97437" w:rsidRPr="009C775B" w:rsidRDefault="00E97437" w:rsidP="00FF5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CA"/>
                <w14:ligatures w14:val="none"/>
                <w:rPrChange w:id="605" w:author="Kogila Devi Janakiraman" w:date="2024-07-06T11:36:00Z">
                  <w:rPr>
                    <w:rFonts w:ascii="Times New Roman" w:eastAsia="Times New Roman" w:hAnsi="Times New Roman" w:cs="Times New Roman"/>
                    <w:kern w:val="0"/>
                    <w:sz w:val="24"/>
                    <w:szCs w:val="24"/>
                    <w:lang w:eastAsia="en-CA"/>
                    <w14:ligatures w14:val="none"/>
                  </w:rPr>
                </w:rPrChange>
              </w:rPr>
            </w:pPr>
            <w:r w:rsidRPr="009C775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rPrChange w:id="606" w:author="Kogila Devi Janakiraman" w:date="2024-07-06T11:36:00Z">
                  <w:rPr>
                    <w:rFonts w:ascii="Times New Roman" w:hAnsi="Times New Roman" w:cs="Times New Roman"/>
                    <w:color w:val="000000"/>
                    <w:kern w:val="0"/>
                    <w:sz w:val="24"/>
                    <w:szCs w:val="24"/>
                  </w:rPr>
                </w:rPrChange>
              </w:rPr>
              <w:t>52.2 (47.3)</w:t>
            </w:r>
          </w:p>
        </w:tc>
      </w:tr>
    </w:tbl>
    <w:p w14:paraId="7AF87502" w14:textId="7587AFB0" w:rsidR="00E97437" w:rsidRPr="009C775B" w:rsidRDefault="00E97437" w:rsidP="00772311">
      <w:pPr>
        <w:ind w:firstLine="284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607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</w:pP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608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*</w:t>
      </w:r>
      <w:r w:rsidRPr="009C775B">
        <w:rPr>
          <w:i/>
          <w:iCs/>
          <w:color w:val="000000" w:themeColor="text1"/>
          <w:rPrChange w:id="609" w:author="Kogila Devi Janakiraman" w:date="2024-07-06T11:36:00Z">
            <w:rPr>
              <w:i/>
              <w:iCs/>
            </w:rPr>
          </w:rPrChange>
        </w:rPr>
        <w:t xml:space="preserve"> </w:t>
      </w:r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610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>Indicates the percentage of participants whose scores on all MEQ</w:t>
      </w:r>
      <w:ins w:id="611" w:author="Sara de la Salle" w:date="2024-06-23T20:06:00Z">
        <w:r w:rsidR="00E01679" w:rsidRPr="009C775B">
          <w:rPr>
            <w:rFonts w:ascii="Times New Roman" w:hAnsi="Times New Roman" w:cs="Times New Roman"/>
            <w:i/>
            <w:iCs/>
            <w:color w:val="000000" w:themeColor="text1"/>
            <w:sz w:val="24"/>
            <w:szCs w:val="24"/>
            <w:rPrChange w:id="612" w:author="Kogila Devi Janakiraman" w:date="2024-07-06T11:36:00Z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rPrChange>
          </w:rPr>
          <w:t>30</w:t>
        </w:r>
      </w:ins>
      <w:r w:rsidRPr="009C775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rPrChange w:id="613" w:author="Kogila Devi Janakiraman" w:date="2024-07-06T11:36:00Z">
            <w:rPr>
              <w:rFonts w:ascii="Times New Roman" w:hAnsi="Times New Roman" w:cs="Times New Roman"/>
              <w:i/>
              <w:iCs/>
              <w:sz w:val="24"/>
              <w:szCs w:val="24"/>
            </w:rPr>
          </w:rPrChange>
        </w:rPr>
        <w:t xml:space="preserve"> subscales were at least 60% of the highest possible score.</w:t>
      </w:r>
      <w:bookmarkEnd w:id="544"/>
    </w:p>
    <w:sectPr w:rsidR="00E97437" w:rsidRPr="009C775B" w:rsidSect="009C775B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F74552" w14:textId="77777777" w:rsidR="00420F37" w:rsidRDefault="00420F37" w:rsidP="00634692">
      <w:pPr>
        <w:spacing w:after="0" w:line="240" w:lineRule="auto"/>
      </w:pPr>
      <w:r>
        <w:separator/>
      </w:r>
    </w:p>
  </w:endnote>
  <w:endnote w:type="continuationSeparator" w:id="0">
    <w:p w14:paraId="3568C9F4" w14:textId="77777777" w:rsidR="00420F37" w:rsidRDefault="00420F37" w:rsidP="006346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-674187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C068F1" w14:textId="77777777" w:rsidR="003A3907" w:rsidRPr="00C42CE8" w:rsidRDefault="003A3907" w:rsidP="00C42CE8">
        <w:pPr>
          <w:pStyle w:val="Footer"/>
          <w:rPr>
            <w:rFonts w:ascii="Times New Roman" w:hAnsi="Times New Roman" w:cs="Times New Roman"/>
            <w:sz w:val="24"/>
            <w:szCs w:val="24"/>
          </w:rPr>
        </w:pPr>
      </w:p>
      <w:p w14:paraId="28032722" w14:textId="5DCF536D" w:rsidR="003A3907" w:rsidRPr="00C42CE8" w:rsidRDefault="003A3907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C42C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42CE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42C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42CE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C42CE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24ABF2C" w14:textId="77777777" w:rsidR="006C4473" w:rsidRPr="00EE6383" w:rsidRDefault="006C44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1EF29" w14:textId="77777777" w:rsidR="00420F37" w:rsidRDefault="00420F37" w:rsidP="00634692">
      <w:pPr>
        <w:spacing w:after="0" w:line="240" w:lineRule="auto"/>
      </w:pPr>
      <w:r>
        <w:separator/>
      </w:r>
    </w:p>
  </w:footnote>
  <w:footnote w:type="continuationSeparator" w:id="0">
    <w:p w14:paraId="68AF75E3" w14:textId="77777777" w:rsidR="00420F37" w:rsidRDefault="00420F37" w:rsidP="0063469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gila Devi Janakiraman">
    <w15:presenceInfo w15:providerId="None" w15:userId="Kogila Devi Janakiraman"/>
  </w15:person>
  <w15:person w15:author="Sara de la Salle">
    <w15:presenceInfo w15:providerId="AD" w15:userId="S::sara.delasalle@mail.mcgill.ca::bbc52587-0d3a-427c-b2ae-6025baa0af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6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5944"/>
    <w:rsid w:val="000232D0"/>
    <w:rsid w:val="000550D0"/>
    <w:rsid w:val="000570A1"/>
    <w:rsid w:val="000A799A"/>
    <w:rsid w:val="000B2CDD"/>
    <w:rsid w:val="00171164"/>
    <w:rsid w:val="001B1BFB"/>
    <w:rsid w:val="001E5809"/>
    <w:rsid w:val="00225C0B"/>
    <w:rsid w:val="002D4843"/>
    <w:rsid w:val="00342880"/>
    <w:rsid w:val="003A3907"/>
    <w:rsid w:val="003A6D67"/>
    <w:rsid w:val="003E5788"/>
    <w:rsid w:val="0040482D"/>
    <w:rsid w:val="00420F37"/>
    <w:rsid w:val="00465379"/>
    <w:rsid w:val="00480841"/>
    <w:rsid w:val="004C5182"/>
    <w:rsid w:val="0054174B"/>
    <w:rsid w:val="005C75F7"/>
    <w:rsid w:val="0061147B"/>
    <w:rsid w:val="00614951"/>
    <w:rsid w:val="00634692"/>
    <w:rsid w:val="006C4473"/>
    <w:rsid w:val="007542E6"/>
    <w:rsid w:val="00772311"/>
    <w:rsid w:val="007A5944"/>
    <w:rsid w:val="00800578"/>
    <w:rsid w:val="0082332A"/>
    <w:rsid w:val="00840B57"/>
    <w:rsid w:val="008A14F9"/>
    <w:rsid w:val="008C75DC"/>
    <w:rsid w:val="009412E8"/>
    <w:rsid w:val="00964EE3"/>
    <w:rsid w:val="00973325"/>
    <w:rsid w:val="00982037"/>
    <w:rsid w:val="00984F30"/>
    <w:rsid w:val="009B30EE"/>
    <w:rsid w:val="009C775B"/>
    <w:rsid w:val="00AA0CEF"/>
    <w:rsid w:val="00B24C6C"/>
    <w:rsid w:val="00B64A95"/>
    <w:rsid w:val="00B671D2"/>
    <w:rsid w:val="00BA7B3B"/>
    <w:rsid w:val="00BD6D3F"/>
    <w:rsid w:val="00BF3DB2"/>
    <w:rsid w:val="00BF6C79"/>
    <w:rsid w:val="00C155F3"/>
    <w:rsid w:val="00C3532C"/>
    <w:rsid w:val="00C42CE8"/>
    <w:rsid w:val="00C44A0B"/>
    <w:rsid w:val="00CA1858"/>
    <w:rsid w:val="00D1049E"/>
    <w:rsid w:val="00D40CD1"/>
    <w:rsid w:val="00D61F08"/>
    <w:rsid w:val="00D66DEF"/>
    <w:rsid w:val="00D77DE9"/>
    <w:rsid w:val="00DA7219"/>
    <w:rsid w:val="00DC11D4"/>
    <w:rsid w:val="00E01679"/>
    <w:rsid w:val="00E04AED"/>
    <w:rsid w:val="00E17BE6"/>
    <w:rsid w:val="00E770ED"/>
    <w:rsid w:val="00E911E3"/>
    <w:rsid w:val="00E95183"/>
    <w:rsid w:val="00E97437"/>
    <w:rsid w:val="00EB1A48"/>
    <w:rsid w:val="00EB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E2C1E"/>
  <w15:chartTrackingRefBased/>
  <w15:docId w15:val="{EC240066-5A71-4607-9D85-6BE1ED575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5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A59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944"/>
  </w:style>
  <w:style w:type="character" w:styleId="CommentReference">
    <w:name w:val="annotation reference"/>
    <w:basedOn w:val="DefaultParagraphFont"/>
    <w:uiPriority w:val="99"/>
    <w:semiHidden/>
    <w:unhideWhenUsed/>
    <w:rsid w:val="007A59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59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5944"/>
    <w:rPr>
      <w:sz w:val="20"/>
      <w:szCs w:val="20"/>
    </w:rPr>
  </w:style>
  <w:style w:type="table" w:styleId="PlainTable2">
    <w:name w:val="Plain Table 2"/>
    <w:basedOn w:val="TableNormal"/>
    <w:uiPriority w:val="42"/>
    <w:rsid w:val="007A59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7A594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9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94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46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692"/>
  </w:style>
  <w:style w:type="paragraph" w:styleId="Revision">
    <w:name w:val="Revision"/>
    <w:hidden/>
    <w:uiPriority w:val="99"/>
    <w:semiHidden/>
    <w:rsid w:val="00D61F0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25C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C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87D10-B939-4BF9-8C1A-B76601FF4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1</TotalTime>
  <Pages>1</Pages>
  <Words>984</Words>
  <Characters>561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la Salle</dc:creator>
  <cp:keywords/>
  <dc:description/>
  <cp:lastModifiedBy>Kogila Devi Janakiraman</cp:lastModifiedBy>
  <cp:revision>18</cp:revision>
  <dcterms:created xsi:type="dcterms:W3CDTF">2024-03-28T03:54:00Z</dcterms:created>
  <dcterms:modified xsi:type="dcterms:W3CDTF">2024-07-06T06:06:00Z</dcterms:modified>
</cp:coreProperties>
</file>